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6D5FE" w14:textId="4F6C1F44" w:rsidR="00717FD3" w:rsidRPr="0075641C" w:rsidRDefault="00EA57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1C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A304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11C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: </w:t>
      </w:r>
      <w:r w:rsidR="0009615E" w:rsidRPr="0009615E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mutations detected with gene panels in samples of glioblastoma and peripheral blood.</w:t>
      </w:r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>HGVSp</w:t>
      </w:r>
      <w:proofErr w:type="spellEnd"/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 – Human Genome Variant society protein</w:t>
      </w:r>
      <w:r w:rsidR="00583D59">
        <w:rPr>
          <w:rFonts w:ascii="Times New Roman" w:hAnsi="Times New Roman" w:cs="Times New Roman"/>
          <w:sz w:val="24"/>
          <w:szCs w:val="24"/>
          <w:lang w:val="en-US"/>
        </w:rPr>
        <w:t xml:space="preserve"> description</w:t>
      </w:r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>HGVSc</w:t>
      </w:r>
      <w:proofErr w:type="spellEnd"/>
      <w:r w:rsidR="00712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 = Human Variant socie</w:t>
      </w:r>
      <w:r w:rsidR="0055154E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ty cDNA description, Tier </w:t>
      </w:r>
      <w:r w:rsidR="00207FEC" w:rsidRPr="0075641C">
        <w:rPr>
          <w:rFonts w:ascii="Times New Roman" w:hAnsi="Times New Roman" w:cs="Times New Roman"/>
          <w:sz w:val="24"/>
          <w:szCs w:val="24"/>
          <w:lang w:val="en-US"/>
        </w:rPr>
        <w:t>– interpretation and scoring syst</w:t>
      </w:r>
      <w:r w:rsidR="002E595D" w:rsidRPr="0075641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207FEC" w:rsidRPr="0075641C">
        <w:rPr>
          <w:rFonts w:ascii="Times New Roman" w:hAnsi="Times New Roman" w:cs="Times New Roman"/>
          <w:sz w:val="24"/>
          <w:szCs w:val="24"/>
          <w:lang w:val="en-US"/>
        </w:rPr>
        <w:t>m of somatic variant (</w:t>
      </w:r>
      <w:r w:rsidR="00825387" w:rsidRPr="0075641C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="00BA05D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 et al., 2017), Tier I </w:t>
      </w:r>
      <w:r w:rsidR="00B53071" w:rsidRPr="0075641C">
        <w:rPr>
          <w:rFonts w:ascii="Times New Roman" w:hAnsi="Times New Roman" w:cs="Times New Roman"/>
          <w:sz w:val="24"/>
          <w:szCs w:val="24"/>
          <w:lang w:val="en-US"/>
        </w:rPr>
        <w:t>- variants with strong clinical signifi</w:t>
      </w:r>
      <w:r w:rsidR="00563AF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53071" w:rsidRPr="0075641C">
        <w:rPr>
          <w:rFonts w:ascii="Times New Roman" w:hAnsi="Times New Roman" w:cs="Times New Roman"/>
          <w:sz w:val="24"/>
          <w:szCs w:val="24"/>
          <w:lang w:val="en-US"/>
        </w:rPr>
        <w:t>ance, Tier IV - variants benign or likely benign</w:t>
      </w:r>
      <w:r w:rsidR="00AB6E3F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; VAF – variant allele frequency, </w:t>
      </w:r>
      <w:proofErr w:type="spellStart"/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>gnomAD</w:t>
      </w:r>
      <w:proofErr w:type="spellEnd"/>
      <w:r w:rsidR="00B54C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>AF – allele frequency in European (non-</w:t>
      </w:r>
      <w:r w:rsidR="00B54C8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54C8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ish) population, </w:t>
      </w:r>
      <w:proofErr w:type="spellStart"/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="00F16421" w:rsidRPr="0075641C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A6533F" w:rsidRPr="0075641C">
        <w:rPr>
          <w:rFonts w:ascii="Times New Roman" w:hAnsi="Times New Roman" w:cs="Times New Roman"/>
          <w:sz w:val="24"/>
          <w:szCs w:val="24"/>
          <w:lang w:val="en-US"/>
        </w:rPr>
        <w:t>reference identifier</w:t>
      </w:r>
      <w:r w:rsidR="00971513" w:rsidRPr="007564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13C522" w14:textId="77777777" w:rsidR="0071440D" w:rsidRPr="00971513" w:rsidRDefault="007144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rosttabulka4"/>
        <w:tblW w:w="16004" w:type="dxa"/>
        <w:tblInd w:w="-993" w:type="dxa"/>
        <w:tblLayout w:type="fixed"/>
        <w:tblLook w:val="0420" w:firstRow="1" w:lastRow="0" w:firstColumn="0" w:lastColumn="0" w:noHBand="0" w:noVBand="1"/>
      </w:tblPr>
      <w:tblGrid>
        <w:gridCol w:w="851"/>
        <w:gridCol w:w="892"/>
        <w:gridCol w:w="1235"/>
        <w:gridCol w:w="608"/>
        <w:gridCol w:w="1234"/>
        <w:gridCol w:w="236"/>
        <w:gridCol w:w="914"/>
        <w:gridCol w:w="268"/>
        <w:gridCol w:w="245"/>
        <w:gridCol w:w="1031"/>
        <w:gridCol w:w="1417"/>
        <w:gridCol w:w="1422"/>
        <w:gridCol w:w="2222"/>
        <w:gridCol w:w="1490"/>
        <w:gridCol w:w="1939"/>
      </w:tblGrid>
      <w:tr w:rsidR="002E595D" w:rsidRPr="006B0F7A" w14:paraId="2F6838E3" w14:textId="77777777" w:rsidTr="00611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AAAB77" w14:textId="4890B3FA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380C2D5" w14:textId="6CC4FE10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HGVSp</w:t>
            </w:r>
            <w:proofErr w:type="spellEnd"/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BF2D9C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HGVSc</w:t>
            </w:r>
            <w:proofErr w:type="spellEnd"/>
          </w:p>
        </w:tc>
        <w:tc>
          <w:tcPr>
            <w:tcW w:w="60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A459768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Tier</w:t>
            </w:r>
            <w:proofErr w:type="spellEnd"/>
          </w:p>
        </w:tc>
        <w:tc>
          <w:tcPr>
            <w:tcW w:w="14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867980C" w14:textId="53F54E7D" w:rsidR="002E595D" w:rsidRPr="006B0F7A" w:rsidRDefault="002E595D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Gl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astoma</w:t>
            </w:r>
            <w:proofErr w:type="spellEnd"/>
          </w:p>
        </w:tc>
        <w:tc>
          <w:tcPr>
            <w:tcW w:w="14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40BFB4" w14:textId="77777777" w:rsidR="002E595D" w:rsidRPr="006B0F7A" w:rsidRDefault="002E595D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  <w:proofErr w:type="spellEnd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0730D6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gnomAD</w:t>
            </w:r>
            <w:proofErr w:type="spellEnd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2E9506C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OSMICID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1BBEE813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</w:tcBorders>
            <w:noWrap/>
            <w:hideMark/>
          </w:tcPr>
          <w:p w14:paraId="05D9D428" w14:textId="15F7B4D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10ACBF4D" w14:textId="4E7AC814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Trans</w:t>
            </w:r>
            <w:r w:rsidR="00A6533F">
              <w:rPr>
                <w:rFonts w:ascii="Times New Roman" w:hAnsi="Times New Roman" w:cs="Times New Roman"/>
                <w:sz w:val="20"/>
                <w:szCs w:val="20"/>
              </w:rPr>
              <w:t>cript</w:t>
            </w:r>
            <w:proofErr w:type="spellEnd"/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4E33AC5D" w14:textId="77777777" w:rsidR="002E595D" w:rsidRPr="006B0F7A" w:rsidRDefault="002E595D" w:rsidP="006B0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Genomic</w:t>
            </w:r>
            <w:proofErr w:type="spellEnd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proofErr w:type="spellEnd"/>
          </w:p>
        </w:tc>
      </w:tr>
      <w:tr w:rsidR="00611C4C" w:rsidRPr="006B0F7A" w14:paraId="3E8CF8FF" w14:textId="77777777" w:rsidTr="0061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1" w:type="dxa"/>
            <w:vMerge/>
            <w:hideMark/>
          </w:tcPr>
          <w:p w14:paraId="4C5B32C8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hideMark/>
          </w:tcPr>
          <w:p w14:paraId="61B80616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vMerge/>
            <w:hideMark/>
          </w:tcPr>
          <w:p w14:paraId="6BCE5541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Merge/>
            <w:hideMark/>
          </w:tcPr>
          <w:p w14:paraId="65A98197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left w:val="single" w:sz="4" w:space="0" w:color="auto"/>
              <w:bottom w:val="double" w:sz="4" w:space="0" w:color="auto"/>
            </w:tcBorders>
            <w:noWrap/>
          </w:tcPr>
          <w:p w14:paraId="70D7D87E" w14:textId="34E48952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236" w:type="dxa"/>
            <w:tcBorders>
              <w:bottom w:val="double" w:sz="4" w:space="0" w:color="auto"/>
              <w:right w:val="single" w:sz="4" w:space="0" w:color="auto"/>
            </w:tcBorders>
            <w:noWrap/>
          </w:tcPr>
          <w:p w14:paraId="239944B3" w14:textId="73DF795B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left w:val="single" w:sz="4" w:space="0" w:color="auto"/>
              <w:bottom w:val="double" w:sz="4" w:space="0" w:color="auto"/>
            </w:tcBorders>
            <w:noWrap/>
          </w:tcPr>
          <w:p w14:paraId="2E152B16" w14:textId="13ED4937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245" w:type="dxa"/>
            <w:tcBorders>
              <w:bottom w:val="double" w:sz="4" w:space="0" w:color="auto"/>
              <w:right w:val="single" w:sz="4" w:space="0" w:color="auto"/>
            </w:tcBorders>
            <w:noWrap/>
          </w:tcPr>
          <w:p w14:paraId="7D22BDC9" w14:textId="6641EF14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1" w:type="dxa"/>
            <w:hideMark/>
          </w:tcPr>
          <w:p w14:paraId="38D7BD35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7827764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hideMark/>
          </w:tcPr>
          <w:p w14:paraId="732B08B3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hideMark/>
          </w:tcPr>
          <w:p w14:paraId="54F99EE8" w14:textId="77777777" w:rsidR="00E733F4" w:rsidRPr="006B0F7A" w:rsidRDefault="00E733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hideMark/>
          </w:tcPr>
          <w:p w14:paraId="07520912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hideMark/>
          </w:tcPr>
          <w:p w14:paraId="7132A265" w14:textId="77777777" w:rsidR="00E733F4" w:rsidRPr="006B0F7A" w:rsidRDefault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3F4" w:rsidRPr="006B0F7A" w14:paraId="4A0A1517" w14:textId="77777777" w:rsidTr="00611C4C">
        <w:trPr>
          <w:trHeight w:val="300"/>
        </w:trPr>
        <w:tc>
          <w:tcPr>
            <w:tcW w:w="851" w:type="dxa"/>
            <w:tcBorders>
              <w:top w:val="double" w:sz="4" w:space="0" w:color="auto"/>
            </w:tcBorders>
            <w:noWrap/>
            <w:hideMark/>
          </w:tcPr>
          <w:p w14:paraId="413935AA" w14:textId="77777777" w:rsidR="00E733F4" w:rsidRPr="006B0F7A" w:rsidRDefault="00E733F4" w:rsidP="005938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892" w:type="dxa"/>
            <w:tcBorders>
              <w:top w:val="double" w:sz="4" w:space="0" w:color="auto"/>
            </w:tcBorders>
            <w:noWrap/>
            <w:hideMark/>
          </w:tcPr>
          <w:p w14:paraId="4ACC8B3B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F858L</w:t>
            </w:r>
          </w:p>
        </w:tc>
        <w:tc>
          <w:tcPr>
            <w:tcW w:w="1235" w:type="dxa"/>
            <w:tcBorders>
              <w:top w:val="double" w:sz="4" w:space="0" w:color="auto"/>
            </w:tcBorders>
            <w:noWrap/>
            <w:hideMark/>
          </w:tcPr>
          <w:p w14:paraId="2406336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proofErr w:type="gram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2572T</w:t>
            </w:r>
            <w:proofErr w:type="gramEnd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&gt;C</w:t>
            </w:r>
          </w:p>
        </w:tc>
        <w:tc>
          <w:tcPr>
            <w:tcW w:w="608" w:type="dxa"/>
            <w:tcBorders>
              <w:top w:val="double" w:sz="4" w:space="0" w:color="auto"/>
            </w:tcBorders>
            <w:noWrap/>
            <w:hideMark/>
          </w:tcPr>
          <w:p w14:paraId="1CEF79AC" w14:textId="77777777" w:rsidR="00E733F4" w:rsidRPr="00170F9D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F9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</w:tcBorders>
            <w:noWrap/>
          </w:tcPr>
          <w:p w14:paraId="58F13758" w14:textId="20CC6BEA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top w:val="double" w:sz="4" w:space="0" w:color="auto"/>
              <w:right w:val="single" w:sz="4" w:space="0" w:color="auto"/>
            </w:tcBorders>
            <w:noWrap/>
          </w:tcPr>
          <w:p w14:paraId="38E507F5" w14:textId="06EE2DCD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double" w:sz="4" w:space="0" w:color="auto"/>
              <w:left w:val="single" w:sz="4" w:space="0" w:color="auto"/>
            </w:tcBorders>
            <w:noWrap/>
          </w:tcPr>
          <w:p w14:paraId="4F3085CF" w14:textId="15D0DE09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5" w:type="dxa"/>
            <w:tcBorders>
              <w:top w:val="double" w:sz="4" w:space="0" w:color="auto"/>
              <w:right w:val="single" w:sz="4" w:space="0" w:color="auto"/>
            </w:tcBorders>
            <w:noWrap/>
          </w:tcPr>
          <w:p w14:paraId="138A342A" w14:textId="41A3CCA1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37FFDA31" w14:textId="4AC1CEF9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08650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hideMark/>
          </w:tcPr>
          <w:p w14:paraId="6D6266B6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OSM21826</w:t>
            </w:r>
          </w:p>
        </w:tc>
        <w:tc>
          <w:tcPr>
            <w:tcW w:w="1422" w:type="dxa"/>
            <w:tcBorders>
              <w:top w:val="double" w:sz="4" w:space="0" w:color="auto"/>
            </w:tcBorders>
            <w:noWrap/>
            <w:hideMark/>
          </w:tcPr>
          <w:p w14:paraId="730B36F2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rs1800056</w:t>
            </w:r>
          </w:p>
        </w:tc>
        <w:tc>
          <w:tcPr>
            <w:tcW w:w="2222" w:type="dxa"/>
            <w:tcBorders>
              <w:top w:val="double" w:sz="4" w:space="0" w:color="auto"/>
            </w:tcBorders>
            <w:hideMark/>
          </w:tcPr>
          <w:p w14:paraId="1047D23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variant</w:t>
            </w:r>
          </w:p>
        </w:tc>
        <w:tc>
          <w:tcPr>
            <w:tcW w:w="1490" w:type="dxa"/>
            <w:tcBorders>
              <w:top w:val="double" w:sz="4" w:space="0" w:color="auto"/>
            </w:tcBorders>
            <w:noWrap/>
            <w:hideMark/>
          </w:tcPr>
          <w:p w14:paraId="2E590610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NM_000051.4</w:t>
            </w:r>
          </w:p>
        </w:tc>
        <w:tc>
          <w:tcPr>
            <w:tcW w:w="1939" w:type="dxa"/>
            <w:tcBorders>
              <w:top w:val="double" w:sz="4" w:space="0" w:color="auto"/>
            </w:tcBorders>
            <w:noWrap/>
            <w:hideMark/>
          </w:tcPr>
          <w:p w14:paraId="284A6B7B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hr11:108138003</w:t>
            </w:r>
          </w:p>
        </w:tc>
      </w:tr>
      <w:tr w:rsidR="00611C4C" w:rsidRPr="006B0F7A" w14:paraId="6B264532" w14:textId="77777777" w:rsidTr="0061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851" w:type="dxa"/>
            <w:noWrap/>
            <w:hideMark/>
          </w:tcPr>
          <w:p w14:paraId="7FD7F12A" w14:textId="77777777" w:rsidR="00E733F4" w:rsidRPr="006B0F7A" w:rsidRDefault="00E733F4" w:rsidP="005938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892" w:type="dxa"/>
            <w:noWrap/>
            <w:hideMark/>
          </w:tcPr>
          <w:p w14:paraId="1A4BC1F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A102S</w:t>
            </w:r>
          </w:p>
        </w:tc>
        <w:tc>
          <w:tcPr>
            <w:tcW w:w="1235" w:type="dxa"/>
            <w:noWrap/>
            <w:hideMark/>
          </w:tcPr>
          <w:p w14:paraId="675D9F69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.304G&gt;T</w:t>
            </w:r>
            <w:proofErr w:type="gramEnd"/>
          </w:p>
        </w:tc>
        <w:tc>
          <w:tcPr>
            <w:tcW w:w="608" w:type="dxa"/>
            <w:noWrap/>
            <w:hideMark/>
          </w:tcPr>
          <w:p w14:paraId="0DB96833" w14:textId="77777777" w:rsidR="00E733F4" w:rsidRPr="00170F9D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F9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7E2056" w14:textId="7FCA0EB2" w:rsidR="00E733F4" w:rsidRPr="006B0F7A" w:rsidRDefault="00E733F4" w:rsidP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2" w:type="dxa"/>
            <w:gridSpan w:val="2"/>
            <w:tcBorders>
              <w:left w:val="single" w:sz="4" w:space="0" w:color="auto"/>
            </w:tcBorders>
            <w:noWrap/>
          </w:tcPr>
          <w:p w14:paraId="3F99D836" w14:textId="50EC66E1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5" w:type="dxa"/>
            <w:tcBorders>
              <w:right w:val="single" w:sz="4" w:space="0" w:color="auto"/>
            </w:tcBorders>
            <w:noWrap/>
          </w:tcPr>
          <w:p w14:paraId="0C085D79" w14:textId="0DEA75F3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14:paraId="37F693DE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,000008</w:t>
            </w:r>
          </w:p>
        </w:tc>
        <w:tc>
          <w:tcPr>
            <w:tcW w:w="1417" w:type="dxa"/>
            <w:noWrap/>
            <w:hideMark/>
          </w:tcPr>
          <w:p w14:paraId="09938C3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7C779270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rs368492235</w:t>
            </w:r>
          </w:p>
        </w:tc>
        <w:tc>
          <w:tcPr>
            <w:tcW w:w="2222" w:type="dxa"/>
            <w:hideMark/>
          </w:tcPr>
          <w:p w14:paraId="1239DF2E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variant</w:t>
            </w:r>
          </w:p>
        </w:tc>
        <w:tc>
          <w:tcPr>
            <w:tcW w:w="1490" w:type="dxa"/>
            <w:noWrap/>
            <w:hideMark/>
          </w:tcPr>
          <w:p w14:paraId="5133B15D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NM_004360.5</w:t>
            </w:r>
          </w:p>
        </w:tc>
        <w:tc>
          <w:tcPr>
            <w:tcW w:w="1939" w:type="dxa"/>
            <w:noWrap/>
            <w:hideMark/>
          </w:tcPr>
          <w:p w14:paraId="47282BD4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hr16:68835713</w:t>
            </w:r>
          </w:p>
        </w:tc>
      </w:tr>
      <w:tr w:rsidR="00E733F4" w:rsidRPr="006B0F7A" w14:paraId="307F4BEC" w14:textId="77777777" w:rsidTr="00611C4C">
        <w:trPr>
          <w:trHeight w:val="1200"/>
        </w:trPr>
        <w:tc>
          <w:tcPr>
            <w:tcW w:w="851" w:type="dxa"/>
            <w:noWrap/>
            <w:hideMark/>
          </w:tcPr>
          <w:p w14:paraId="36397F8F" w14:textId="77777777" w:rsidR="00E733F4" w:rsidRPr="006B0F7A" w:rsidRDefault="00E733F4" w:rsidP="005938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892" w:type="dxa"/>
            <w:noWrap/>
            <w:hideMark/>
          </w:tcPr>
          <w:p w14:paraId="56DF561B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noWrap/>
            <w:hideMark/>
          </w:tcPr>
          <w:p w14:paraId="50F73CBF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.884-8_</w:t>
            </w:r>
            <w:proofErr w:type="gram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884-7del</w:t>
            </w:r>
            <w:proofErr w:type="gramEnd"/>
          </w:p>
        </w:tc>
        <w:tc>
          <w:tcPr>
            <w:tcW w:w="608" w:type="dxa"/>
            <w:noWrap/>
            <w:hideMark/>
          </w:tcPr>
          <w:p w14:paraId="37E25DA7" w14:textId="77777777" w:rsidR="00E733F4" w:rsidRPr="00170F9D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F9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noWrap/>
          </w:tcPr>
          <w:p w14:paraId="2DAA07D7" w14:textId="105558BE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noWrap/>
          </w:tcPr>
          <w:p w14:paraId="6EFB826B" w14:textId="54413DDB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left w:val="single" w:sz="4" w:space="0" w:color="auto"/>
            </w:tcBorders>
            <w:noWrap/>
          </w:tcPr>
          <w:p w14:paraId="11710397" w14:textId="123278B4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5" w:type="dxa"/>
            <w:tcBorders>
              <w:right w:val="single" w:sz="4" w:space="0" w:color="auto"/>
            </w:tcBorders>
            <w:noWrap/>
          </w:tcPr>
          <w:p w14:paraId="37A3748C" w14:textId="76BBB2E8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14:paraId="14BAFDA6" w14:textId="6AAB344D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27990</w:t>
            </w:r>
          </w:p>
        </w:tc>
        <w:tc>
          <w:tcPr>
            <w:tcW w:w="1417" w:type="dxa"/>
            <w:noWrap/>
            <w:hideMark/>
          </w:tcPr>
          <w:p w14:paraId="64A17429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20F24534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rs67894136</w:t>
            </w:r>
          </w:p>
        </w:tc>
        <w:tc>
          <w:tcPr>
            <w:tcW w:w="2222" w:type="dxa"/>
            <w:hideMark/>
          </w:tcPr>
          <w:p w14:paraId="09559C7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splic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region variant &amp;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splic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polypyrimidin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tract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variant &amp; intron variant</w:t>
            </w:r>
          </w:p>
        </w:tc>
        <w:tc>
          <w:tcPr>
            <w:tcW w:w="1490" w:type="dxa"/>
            <w:noWrap/>
            <w:hideMark/>
          </w:tcPr>
          <w:p w14:paraId="3460E430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NM_005235.3</w:t>
            </w:r>
          </w:p>
        </w:tc>
        <w:tc>
          <w:tcPr>
            <w:tcW w:w="1939" w:type="dxa"/>
            <w:noWrap/>
            <w:hideMark/>
          </w:tcPr>
          <w:p w14:paraId="041EE68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hr2:212578379</w:t>
            </w:r>
          </w:p>
        </w:tc>
      </w:tr>
      <w:tr w:rsidR="00611C4C" w:rsidRPr="006B0F7A" w14:paraId="1DD8E5C0" w14:textId="77777777" w:rsidTr="00611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tcW w:w="851" w:type="dxa"/>
            <w:noWrap/>
            <w:hideMark/>
          </w:tcPr>
          <w:p w14:paraId="1E906604" w14:textId="77777777" w:rsidR="00E733F4" w:rsidRPr="006B0F7A" w:rsidRDefault="00E733F4" w:rsidP="0059383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892" w:type="dxa"/>
            <w:noWrap/>
            <w:hideMark/>
          </w:tcPr>
          <w:p w14:paraId="24A673A8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noWrap/>
            <w:hideMark/>
          </w:tcPr>
          <w:p w14:paraId="20AFC375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.884-9_</w:t>
            </w:r>
            <w:proofErr w:type="gramStart"/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884-7del</w:t>
            </w:r>
            <w:proofErr w:type="gramEnd"/>
          </w:p>
        </w:tc>
        <w:tc>
          <w:tcPr>
            <w:tcW w:w="608" w:type="dxa"/>
            <w:noWrap/>
            <w:hideMark/>
          </w:tcPr>
          <w:p w14:paraId="11EA27AA" w14:textId="77777777" w:rsidR="00E733F4" w:rsidRPr="00170F9D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F9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858FC75" w14:textId="6EE4FB00" w:rsidR="00E733F4" w:rsidRPr="006B0F7A" w:rsidRDefault="00E733F4" w:rsidP="00E733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gridSpan w:val="2"/>
            <w:tcBorders>
              <w:left w:val="single" w:sz="4" w:space="0" w:color="auto"/>
            </w:tcBorders>
            <w:noWrap/>
          </w:tcPr>
          <w:p w14:paraId="2DE0FD8A" w14:textId="400299C8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" w:type="dxa"/>
            <w:tcBorders>
              <w:right w:val="single" w:sz="4" w:space="0" w:color="auto"/>
            </w:tcBorders>
            <w:noWrap/>
          </w:tcPr>
          <w:p w14:paraId="2B6B5F84" w14:textId="19CB6100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14:paraId="513C1043" w14:textId="7695C845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58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000335</w:t>
            </w:r>
          </w:p>
        </w:tc>
        <w:tc>
          <w:tcPr>
            <w:tcW w:w="1417" w:type="dxa"/>
            <w:noWrap/>
            <w:hideMark/>
          </w:tcPr>
          <w:p w14:paraId="0848B4DB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hideMark/>
          </w:tcPr>
          <w:p w14:paraId="684EF937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rs67894136</w:t>
            </w:r>
          </w:p>
        </w:tc>
        <w:tc>
          <w:tcPr>
            <w:tcW w:w="2222" w:type="dxa"/>
            <w:hideMark/>
          </w:tcPr>
          <w:p w14:paraId="38BBB402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splic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region variant &amp;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splic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polypyrimidine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>tract</w:t>
            </w:r>
            <w:proofErr w:type="spellEnd"/>
            <w:r w:rsidRPr="006B0F7A">
              <w:rPr>
                <w:rFonts w:ascii="Times New Roman" w:hAnsi="Times New Roman" w:cs="Times New Roman"/>
                <w:sz w:val="18"/>
                <w:szCs w:val="18"/>
              </w:rPr>
              <w:t xml:space="preserve"> variant &amp; intron variant</w:t>
            </w:r>
          </w:p>
        </w:tc>
        <w:tc>
          <w:tcPr>
            <w:tcW w:w="1490" w:type="dxa"/>
            <w:noWrap/>
            <w:hideMark/>
          </w:tcPr>
          <w:p w14:paraId="13F58254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NM_005235.3</w:t>
            </w:r>
          </w:p>
        </w:tc>
        <w:tc>
          <w:tcPr>
            <w:tcW w:w="1939" w:type="dxa"/>
            <w:noWrap/>
            <w:hideMark/>
          </w:tcPr>
          <w:p w14:paraId="4C957C93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sz w:val="20"/>
                <w:szCs w:val="20"/>
              </w:rPr>
              <w:t>chr2:212578379</w:t>
            </w:r>
          </w:p>
        </w:tc>
      </w:tr>
      <w:tr w:rsidR="00E733F4" w:rsidRPr="006B0F7A" w14:paraId="455E5C49" w14:textId="77777777" w:rsidTr="00611C4C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4F2C221" w14:textId="77777777" w:rsidR="00E733F4" w:rsidRPr="006B0F7A" w:rsidRDefault="00E733F4" w:rsidP="0059383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100E3B7E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96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14:paraId="0D0CF98A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586C&gt;T</w:t>
            </w:r>
            <w:proofErr w:type="gramEnd"/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14:paraId="45CDCF6A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8D2392E" w14:textId="25D40799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3E884A2" w14:textId="1856C7B6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351C7B" w14:textId="77777777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noWrap/>
            <w:hideMark/>
          </w:tcPr>
          <w:p w14:paraId="62928E85" w14:textId="77777777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27DA0" w14:textId="77777777" w:rsidR="00E733F4" w:rsidRPr="006B0F7A" w:rsidRDefault="00E733F4" w:rsidP="00E73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4A3FE2" w14:textId="06F680CB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611C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00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581BC5C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M9966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  <w:hideMark/>
          </w:tcPr>
          <w:p w14:paraId="6D23E78A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397516435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hideMark/>
          </w:tcPr>
          <w:p w14:paraId="15769C56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op </w:t>
            </w:r>
            <w:proofErr w:type="spellStart"/>
            <w:r w:rsidRPr="006B0F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ned</w:t>
            </w:r>
            <w:proofErr w:type="spellEnd"/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025844D2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_000546.6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noWrap/>
            <w:hideMark/>
          </w:tcPr>
          <w:p w14:paraId="0F54DAE6" w14:textId="77777777" w:rsidR="00E733F4" w:rsidRPr="006B0F7A" w:rsidRDefault="00E733F4" w:rsidP="005938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7:7578263</w:t>
            </w:r>
          </w:p>
        </w:tc>
      </w:tr>
    </w:tbl>
    <w:p w14:paraId="15368542" w14:textId="77777777" w:rsidR="00145962" w:rsidRDefault="00145962"/>
    <w:p w14:paraId="44997A0A" w14:textId="77777777" w:rsidR="00055445" w:rsidRDefault="00055445"/>
    <w:p w14:paraId="4496762D" w14:textId="77777777" w:rsidR="00055445" w:rsidRDefault="00055445"/>
    <w:p w14:paraId="6023FB57" w14:textId="77777777" w:rsidR="00D218CF" w:rsidRDefault="00D218CF"/>
    <w:p w14:paraId="69363F39" w14:textId="77777777" w:rsidR="00024402" w:rsidRDefault="00024402"/>
    <w:p w14:paraId="4D5CF808" w14:textId="77777777" w:rsidR="00024402" w:rsidRDefault="00024402"/>
    <w:p w14:paraId="7C960F70" w14:textId="6290286A" w:rsidR="00055445" w:rsidRPr="002B0D72" w:rsidRDefault="00055445">
      <w:pPr>
        <w:rPr>
          <w:rFonts w:ascii="Times New Roman" w:hAnsi="Times New Roman" w:cs="Times New Roman"/>
        </w:rPr>
      </w:pPr>
    </w:p>
    <w:sectPr w:rsidR="00055445" w:rsidRPr="002B0D72" w:rsidSect="006B0F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31691" w14:textId="77777777" w:rsidR="005C7986" w:rsidRDefault="005C7986" w:rsidP="00717FD3">
      <w:pPr>
        <w:spacing w:after="0" w:line="240" w:lineRule="auto"/>
      </w:pPr>
      <w:r>
        <w:separator/>
      </w:r>
    </w:p>
  </w:endnote>
  <w:endnote w:type="continuationSeparator" w:id="0">
    <w:p w14:paraId="1E44CB21" w14:textId="77777777" w:rsidR="005C7986" w:rsidRDefault="005C7986" w:rsidP="00717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96D75" w14:textId="77777777" w:rsidR="005C7986" w:rsidRDefault="005C7986" w:rsidP="00717FD3">
      <w:pPr>
        <w:spacing w:after="0" w:line="240" w:lineRule="auto"/>
      </w:pPr>
      <w:r>
        <w:separator/>
      </w:r>
    </w:p>
  </w:footnote>
  <w:footnote w:type="continuationSeparator" w:id="0">
    <w:p w14:paraId="5EE1E500" w14:textId="77777777" w:rsidR="005C7986" w:rsidRDefault="005C7986" w:rsidP="00717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7A"/>
    <w:rsid w:val="00024402"/>
    <w:rsid w:val="00055445"/>
    <w:rsid w:val="0009615E"/>
    <w:rsid w:val="000B64D1"/>
    <w:rsid w:val="00145962"/>
    <w:rsid w:val="00170F9D"/>
    <w:rsid w:val="001A00A3"/>
    <w:rsid w:val="00207FEC"/>
    <w:rsid w:val="002554F7"/>
    <w:rsid w:val="00260D10"/>
    <w:rsid w:val="002B0D72"/>
    <w:rsid w:val="002E595D"/>
    <w:rsid w:val="00352970"/>
    <w:rsid w:val="0045723E"/>
    <w:rsid w:val="004A2426"/>
    <w:rsid w:val="0055154E"/>
    <w:rsid w:val="00563AFC"/>
    <w:rsid w:val="00574557"/>
    <w:rsid w:val="00583D59"/>
    <w:rsid w:val="0059383D"/>
    <w:rsid w:val="005C58D0"/>
    <w:rsid w:val="005C7986"/>
    <w:rsid w:val="00611C4C"/>
    <w:rsid w:val="00685BAF"/>
    <w:rsid w:val="006B0F7A"/>
    <w:rsid w:val="00712421"/>
    <w:rsid w:val="0071440D"/>
    <w:rsid w:val="00717FD3"/>
    <w:rsid w:val="007272DE"/>
    <w:rsid w:val="0075641C"/>
    <w:rsid w:val="007A0D27"/>
    <w:rsid w:val="007A304B"/>
    <w:rsid w:val="00825387"/>
    <w:rsid w:val="008D18B9"/>
    <w:rsid w:val="009318D6"/>
    <w:rsid w:val="00971513"/>
    <w:rsid w:val="00985265"/>
    <w:rsid w:val="009D4BF4"/>
    <w:rsid w:val="00A021E4"/>
    <w:rsid w:val="00A16EFC"/>
    <w:rsid w:val="00A36C93"/>
    <w:rsid w:val="00A6533F"/>
    <w:rsid w:val="00AB6E3F"/>
    <w:rsid w:val="00AF2949"/>
    <w:rsid w:val="00B53071"/>
    <w:rsid w:val="00B54C83"/>
    <w:rsid w:val="00BA05D1"/>
    <w:rsid w:val="00BD11AD"/>
    <w:rsid w:val="00C7373C"/>
    <w:rsid w:val="00D218CF"/>
    <w:rsid w:val="00D235D3"/>
    <w:rsid w:val="00D84E1D"/>
    <w:rsid w:val="00DD78EA"/>
    <w:rsid w:val="00DF5DE0"/>
    <w:rsid w:val="00E733F4"/>
    <w:rsid w:val="00EA5775"/>
    <w:rsid w:val="00EB0FE3"/>
    <w:rsid w:val="00F16421"/>
    <w:rsid w:val="00FB1807"/>
    <w:rsid w:val="067B7CF3"/>
    <w:rsid w:val="0A21249C"/>
    <w:rsid w:val="1ECE342E"/>
    <w:rsid w:val="30CE2EDA"/>
    <w:rsid w:val="33A3A50F"/>
    <w:rsid w:val="383419D9"/>
    <w:rsid w:val="40863358"/>
    <w:rsid w:val="478179D6"/>
    <w:rsid w:val="4844C66A"/>
    <w:rsid w:val="5A76F580"/>
    <w:rsid w:val="5A8628CB"/>
    <w:rsid w:val="5ED2193E"/>
    <w:rsid w:val="68914ED5"/>
    <w:rsid w:val="7782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0B5DC"/>
  <w15:chartTrackingRefBased/>
  <w15:docId w15:val="{A78E4662-7826-42A1-A5E1-30C8669C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6B0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3">
    <w:name w:val="Plain Table 3"/>
    <w:basedOn w:val="Normlntabulka"/>
    <w:uiPriority w:val="43"/>
    <w:rsid w:val="006B0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4">
    <w:name w:val="Plain Table 4"/>
    <w:basedOn w:val="Normlntabulka"/>
    <w:uiPriority w:val="44"/>
    <w:rsid w:val="006B0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5">
    <w:name w:val="Plain Table 5"/>
    <w:basedOn w:val="Normlntabulka"/>
    <w:uiPriority w:val="45"/>
    <w:rsid w:val="006B0F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Zhlav">
    <w:name w:val="header"/>
    <w:basedOn w:val="Normln"/>
    <w:link w:val="ZhlavChar"/>
    <w:uiPriority w:val="99"/>
    <w:unhideWhenUsed/>
    <w:rsid w:val="00717F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17FD3"/>
  </w:style>
  <w:style w:type="paragraph" w:styleId="Zpat">
    <w:name w:val="footer"/>
    <w:basedOn w:val="Normln"/>
    <w:link w:val="ZpatChar"/>
    <w:uiPriority w:val="99"/>
    <w:unhideWhenUsed/>
    <w:rsid w:val="00717F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17FD3"/>
  </w:style>
  <w:style w:type="paragraph" w:styleId="Revize">
    <w:name w:val="Revision"/>
    <w:hidden/>
    <w:uiPriority w:val="99"/>
    <w:semiHidden/>
    <w:rsid w:val="000961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7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89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vá Tatiana, Mgr. Ph.D.</dc:creator>
  <cp:keywords/>
  <dc:description/>
  <cp:lastModifiedBy>Aghová Tatiana, Mgr. Ph.D.</cp:lastModifiedBy>
  <cp:revision>56</cp:revision>
  <dcterms:created xsi:type="dcterms:W3CDTF">2023-08-18T11:09:00Z</dcterms:created>
  <dcterms:modified xsi:type="dcterms:W3CDTF">2024-04-1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8-18T11:19:0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6c58121-eedf-4770-9a99-8de4dc66bcc9</vt:lpwstr>
  </property>
  <property fmtid="{D5CDD505-2E9C-101B-9397-08002B2CF9AE}" pid="8" name="MSIP_Label_2063cd7f-2d21-486a-9f29-9c1683fdd175_ContentBits">
    <vt:lpwstr>0</vt:lpwstr>
  </property>
</Properties>
</file>